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DC43D2" w14:textId="585DFC71" w:rsidR="00056DEF" w:rsidRDefault="00FC1B5F">
      <w:pPr>
        <w:rPr>
          <w:rFonts w:ascii="Iowan Old Style Roman" w:hAnsi="Iowan Old Style Roman"/>
          <w:b/>
          <w:bCs/>
          <w:sz w:val="28"/>
          <w:szCs w:val="28"/>
        </w:rPr>
      </w:pPr>
      <w:r>
        <w:rPr>
          <w:rFonts w:ascii="Iowan Old Style Roman" w:hAnsi="Iowan Old Style Roman"/>
          <w:b/>
          <w:bCs/>
          <w:sz w:val="28"/>
          <w:szCs w:val="28"/>
        </w:rPr>
        <w:t>Supplementary materials</w:t>
      </w:r>
    </w:p>
    <w:p w14:paraId="28AA5D22" w14:textId="2AC3B247" w:rsidR="00FC1B5F" w:rsidRDefault="00FC1B5F">
      <w:pPr>
        <w:rPr>
          <w:rFonts w:ascii="Iowan Old Style Roman" w:hAnsi="Iowan Old Style Roman"/>
          <w:b/>
          <w:bCs/>
          <w:sz w:val="28"/>
          <w:szCs w:val="28"/>
        </w:rPr>
      </w:pPr>
    </w:p>
    <w:p w14:paraId="309B07DD" w14:textId="5CE03CD2" w:rsidR="00FC1B5F" w:rsidRPr="0070070F" w:rsidRDefault="00FC1B5F">
      <w:pPr>
        <w:rPr>
          <w:rFonts w:ascii="Iowan Old Style Roman" w:hAnsi="Iowan Old Style Roman"/>
        </w:rPr>
      </w:pPr>
      <w:r w:rsidRPr="00FC1B5F">
        <w:rPr>
          <w:rFonts w:ascii="Iowan Old Style Roman" w:hAnsi="Iowan Old Style Roman"/>
          <w:b/>
          <w:bCs/>
        </w:rPr>
        <w:t>Table S1. All endemic shark and ray species in the Western Indian Ocean (</w:t>
      </w:r>
      <w:r w:rsidRPr="00FC1B5F">
        <w:rPr>
          <w:rFonts w:ascii="Iowan Old Style Roman" w:hAnsi="Iowan Old Style Roman"/>
          <w:b/>
          <w:bCs/>
          <w:i/>
          <w:iCs/>
        </w:rPr>
        <w:t>n</w:t>
      </w:r>
      <w:r w:rsidRPr="00FC1B5F">
        <w:rPr>
          <w:rFonts w:ascii="Iowan Old Style Roman" w:hAnsi="Iowan Old Style Roman"/>
          <w:b/>
          <w:bCs/>
        </w:rPr>
        <w:t xml:space="preserve"> = 63).</w:t>
      </w:r>
      <w:r>
        <w:rPr>
          <w:rFonts w:ascii="Iowan Old Style Roman" w:hAnsi="Iowan Old Style Roman"/>
          <w:b/>
          <w:bCs/>
        </w:rPr>
        <w:t xml:space="preserve"> </w:t>
      </w:r>
      <w:r w:rsidR="00C81B95">
        <w:rPr>
          <w:rFonts w:ascii="Iowan Old Style Roman" w:hAnsi="Iowan Old Style Roman"/>
        </w:rPr>
        <w:t>Species were categorised into different groups to assess performance of identified spatial priorities across three themes: (1) the total extent of the species’ distribution; (2) IUCN Red List status; and (3) body sizes, distinguishing between shark and ray species. Size measured as l</w:t>
      </w:r>
      <w:r w:rsidR="0070070F">
        <w:rPr>
          <w:rFonts w:ascii="Iowan Old Style Roman" w:hAnsi="Iowan Old Style Roman"/>
        </w:rPr>
        <w:t xml:space="preserve">ength types </w:t>
      </w:r>
      <w:r w:rsidR="00C81B95">
        <w:rPr>
          <w:rFonts w:ascii="Iowan Old Style Roman" w:hAnsi="Iowan Old Style Roman"/>
        </w:rPr>
        <w:t>is represented as</w:t>
      </w:r>
      <w:r w:rsidR="0070070F">
        <w:rPr>
          <w:rFonts w:ascii="Iowan Old Style Roman" w:hAnsi="Iowan Old Style Roman"/>
        </w:rPr>
        <w:t xml:space="preserve"> Total Length (TL) </w:t>
      </w:r>
      <w:r w:rsidR="00C81B95">
        <w:rPr>
          <w:rFonts w:ascii="Iowan Old Style Roman" w:hAnsi="Iowan Old Style Roman"/>
        </w:rPr>
        <w:t>or</w:t>
      </w:r>
      <w:r w:rsidR="0070070F">
        <w:rPr>
          <w:rFonts w:ascii="Iowan Old Style Roman" w:hAnsi="Iowan Old Style Roman"/>
        </w:rPr>
        <w:t xml:space="preserve"> Disc Width (DW).</w:t>
      </w:r>
      <w:r w:rsidR="00F70109">
        <w:rPr>
          <w:rFonts w:ascii="Iowan Old Style Roman" w:hAnsi="Iowan Old Style Roman"/>
        </w:rPr>
        <w:t xml:space="preserve"> Threatened species (IUCN Red List category Vulnerable; VU, Endangered; EN, or Critically Endangered; CR) are highlighted in bold.</w:t>
      </w:r>
    </w:p>
    <w:p w14:paraId="1A43BFD9" w14:textId="62822630" w:rsidR="00FC1B5F" w:rsidRDefault="00FC1B5F">
      <w:pPr>
        <w:rPr>
          <w:rFonts w:ascii="Iowan Old Style Roman" w:hAnsi="Iowan Old Style Roman"/>
          <w:b/>
          <w:bCs/>
          <w:sz w:val="28"/>
          <w:szCs w:val="28"/>
        </w:rPr>
      </w:pP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969"/>
        <w:gridCol w:w="2693"/>
        <w:gridCol w:w="1559"/>
        <w:gridCol w:w="1134"/>
        <w:gridCol w:w="992"/>
        <w:gridCol w:w="993"/>
      </w:tblGrid>
      <w:tr w:rsidR="006F2F03" w:rsidRPr="006F2F03" w14:paraId="59302225" w14:textId="77777777" w:rsidTr="00240CB1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8B8F" w14:textId="77777777" w:rsidR="006F2F03" w:rsidRPr="006F2F03" w:rsidRDefault="006F2F03" w:rsidP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908B" w14:textId="40E65529" w:rsidR="006F2F03" w:rsidRPr="006F2F03" w:rsidRDefault="006F2F03" w:rsidP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E2B0" w14:textId="47677668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otal extent of distribution range (km</w:t>
            </w: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4AA3" w14:textId="3F1561F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IUCN Red List 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1ABE" w14:textId="43CD6BE4" w:rsidR="006F2F03" w:rsidRPr="006F2F03" w:rsidRDefault="006F2F03" w:rsidP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Body size catego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C876" w14:textId="2C8006CC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Length (c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1DBF" w14:textId="5A4796E6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Length type</w:t>
            </w:r>
          </w:p>
        </w:tc>
      </w:tr>
      <w:tr w:rsidR="006F2F03" w:rsidRPr="006F2F03" w14:paraId="5DDD80C6" w14:textId="77777777" w:rsidTr="00240CB1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C5A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archarhinida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3D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archarhinus humani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0D1D" w14:textId="317EA0F2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6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56.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D93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7F2D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21B6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036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1EB9258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A21D86" w14:textId="56C6D7B6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535F3F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Carcharhinus leiodon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79A4E4" w14:textId="636D4EA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09</w:t>
            </w:r>
            <w:r w:rsidR="000D498F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008.</w:t>
            </w:r>
            <w:r w:rsidR="00B927D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B790B9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7F780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ED1B9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609972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B33C792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59EAF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asyat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598245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Brevitrygon wal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8B795FE" w14:textId="736F57C6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67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61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02106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3D400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CE0DE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F7599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W</w:t>
            </w:r>
          </w:p>
        </w:tc>
      </w:tr>
      <w:tr w:rsidR="006F2F03" w:rsidRPr="006F2F03" w14:paraId="304E1E2E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7C1936" w14:textId="236798CA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DFF91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aculabatis arabic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64DF32" w14:textId="1187317B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14</w:t>
            </w:r>
            <w:r w:rsidR="000D498F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548.4</w:t>
            </w:r>
            <w:r w:rsidR="00B927D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D35F34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7FFCB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CE78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EB55F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DW</w:t>
            </w:r>
          </w:p>
        </w:tc>
      </w:tr>
      <w:tr w:rsidR="006F2F03" w:rsidRPr="006F2F03" w14:paraId="45863446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E893B1" w14:textId="585D5353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876C3FE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aculabatis randall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F49C72E" w14:textId="0A81FA8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95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90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6B1CB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A16C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89099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41C744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W</w:t>
            </w:r>
          </w:p>
        </w:tc>
      </w:tr>
      <w:tr w:rsidR="006F2F03" w:rsidRPr="006F2F03" w14:paraId="427B04B3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904097" w14:textId="0177A3CA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Ginglymostomat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0AAE8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Pseudoginglymostoma brevicaudatu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D76549" w14:textId="3775B5E9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2</w:t>
            </w:r>
            <w:r w:rsidR="000D498F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86.49</w:t>
            </w:r>
            <w:r w:rsidR="00B927D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558A57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9304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AEEE2F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F476B6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98108D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70260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Glaucosteg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700D65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Glaucostegus halav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EBECBA3" w14:textId="39D07872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19</w:t>
            </w:r>
            <w:r w:rsidR="000D498F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984.1</w:t>
            </w:r>
            <w:r w:rsidR="00B927D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96EDED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328268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17313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686895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7B24E03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3BEC47" w14:textId="71BA7E46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Gurgesiell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E43C08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ruriraja hulley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5DFC962" w14:textId="0DA98E3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22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99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3DA39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8F241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3275C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DCA4F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1D1429C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67833C" w14:textId="0F527E1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4226CD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ruriraja parcomacula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B637FE" w14:textId="3CC1EE42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5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70.7</w:t>
            </w:r>
            <w:r w:rsidR="00B927D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8ED47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A37E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C005E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AFD02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5F0261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F5175D" w14:textId="563DC6CE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Gymnur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8E2992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Gymnura natal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4DD9742" w14:textId="76DE33B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3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16.6</w:t>
            </w:r>
            <w:r w:rsidR="00B927D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00BB4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DA01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941BA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F69CF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W</w:t>
            </w:r>
          </w:p>
        </w:tc>
      </w:tr>
      <w:tr w:rsidR="006F2F03" w:rsidRPr="006F2F03" w14:paraId="7E3E65BA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F1237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miscyll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5EA0BB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hiloscyllium arabicu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ECFEE2E" w14:textId="4573CAB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17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58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122D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D3756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4C4A6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CE7A81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C7CEB28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D1799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dont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13395B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dontus oman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0355DE" w14:textId="06351F29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69.6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01C49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FD5BD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1767F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C19F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C1FA442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560984" w14:textId="6ABC9B50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B7D85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dontus ramalheir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1F30461" w14:textId="3EF9165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6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21.1</w:t>
            </w:r>
            <w:r w:rsidR="00B927D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FBCC5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BDE6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F1093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FB420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9E9EAD4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ED62E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yliobat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1F7F31C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Aetomylaeus milv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366632" w14:textId="74DB45D8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17</w:t>
            </w:r>
            <w:r w:rsidR="000D498F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74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FB4AA8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6BD53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E06692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CBA79D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DW</w:t>
            </w:r>
          </w:p>
        </w:tc>
      </w:tr>
      <w:tr w:rsidR="006F2F03" w:rsidRPr="006F2F03" w14:paraId="582E1F9C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E2BB15" w14:textId="05FB0A83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arcin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2FD60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arcine insoli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C332D6D" w14:textId="6F58B2B5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6288B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2481D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6045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32A69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565B4C3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7F9051" w14:textId="609F2D2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D05BCD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arcine oculifer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5EA25D" w14:textId="32792A1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49.2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8789E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30F28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29450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48F82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E79D45A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D44B39" w14:textId="3F650A4F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ark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568DE4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Electrolux addiso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38E48E9" w14:textId="4CEAB85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29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8FC76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142B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A065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762A5A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6DBCBCB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D474FC" w14:textId="5594B40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98BDC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narce bentuvia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DB5CAD8" w14:textId="5163552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83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2339FD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850CE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90A3D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8E93D2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777669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2627A6" w14:textId="44CBF9A4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CC03B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narce garma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B75959" w14:textId="0FB67C9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1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97.6</w:t>
            </w:r>
            <w:r w:rsidR="000D498F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EB8B7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22FC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00573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1F867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D51C04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A882E1" w14:textId="6034D4C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B1D684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eteronarce moll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A7F6B8E" w14:textId="2A02F09F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8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01.0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4E0C1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33931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EE266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0455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D6FFDDE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492B53" w14:textId="65D3CC14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0FBAF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arke cap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485395A" w14:textId="699A0D5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54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80.0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F6096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D4DC0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0B2BA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6776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BDDCD5C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6AF7E6" w14:textId="47648055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lastRenderedPageBreak/>
              <w:t>Pentanch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EB532F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alaelurus line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71ADE8" w14:textId="5BF39A00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3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50.6</w:t>
            </w:r>
            <w:r w:rsidR="00F758D6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299E9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68DC8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9F3A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4B5C1E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0AAFEF9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1C0C9A" w14:textId="7EFE0F93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entanch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A1C430A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Halaelurus natal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944C154" w14:textId="7AB8832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84</w:t>
            </w:r>
            <w:r w:rsidR="000133F2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854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B9A688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68248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30B396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665A82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4E2705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0476D0" w14:textId="6DCA7895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4EFA0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olohalaelurus rega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DAD11B" w14:textId="63CB1445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22</w:t>
            </w:r>
            <w:r w:rsidR="000133F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38.6</w:t>
            </w:r>
            <w:r w:rsidR="000133F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94EEA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50BA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EE1244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3F7E6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95C7139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FBC757" w14:textId="69D951C2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ristiophor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1B2E5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liotrema annae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CEBD36" w14:textId="00D5840C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7.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3DC47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7E3A0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D4406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B769A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10AFF2A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A707DD5" w14:textId="0B80D52F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984452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liotrema warre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81E604" w14:textId="3E4544C1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49</w:t>
            </w:r>
            <w:r w:rsidR="000133F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35.2</w:t>
            </w:r>
            <w:r w:rsidR="000133F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61F454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7224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1B60A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58A6F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EAF3FE8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EBE492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roscyll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AC87A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tenacis fehlman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E2BD4" w14:textId="6D9BBD4E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0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79.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44232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67A4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D8BE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D3CC06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7C1ECBC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433A278" w14:textId="687F12A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EC7A62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Eridacnis sinuan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1FE28F" w14:textId="09DBD1AF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9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17.9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43637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A913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B1901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F0D90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869959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A394F5" w14:textId="531C4E1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aj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96385E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ipturus campbell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0FD6548" w14:textId="7A9BCBDF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2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00.5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23742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2C569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27E7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BADAD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EB81B5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9C9088" w14:textId="6DFBCC23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261809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ipturus pullopunct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18F93EC" w14:textId="1AA3BAD8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26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15.6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2AA7D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6AF0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25DFB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505B1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FE3AC43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FD8963" w14:textId="6FD34662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48C57F4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Leucoraja wallace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717264C" w14:textId="570A1A25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42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69.0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2518C9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4B56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111B5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B110F0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6EE977F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5487D2" w14:textId="17401E8E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EB31F9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Raja ocellifer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56E8D727" w14:textId="6BF24B04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9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59.1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92C7C3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066074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AF0918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FCDE72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D96B183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36EC68" w14:textId="1A24CAC4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hinobat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81822A0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Acroteriobatus annul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0F553F5" w14:textId="47D2B145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3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033.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A28CD5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1B561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97FBB0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29F8AA6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210CACBB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24B2B3" w14:textId="11E0F84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E85B23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Acroteriobatus blochi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FFD2CF3" w14:textId="667D0620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96.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B23AF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C397E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867FF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E84E3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902C87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4B503B" w14:textId="7EA20C64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A51E085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Acroteriobatus leucospil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1F162D" w14:textId="26169349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32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A2773E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55684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513B8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2246CC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4EF213F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D24F15" w14:textId="29C24C8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30B324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Acroteriobatus ocell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55561B" w14:textId="393DB0A1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9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27.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D4FE1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549C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8BDD11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AC882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EC6D1A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DB3DD5" w14:textId="1DFF3FD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9E00D51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Acroteriobatus oman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36B967F" w14:textId="3566BEF3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0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56.2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795736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37A9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5414F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B4C3C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7E90628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64D365" w14:textId="64412905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0EB59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Acroteriobatus salalah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6592AE8" w14:textId="1D789CE9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8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28.1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D00A4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282E4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4086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430A2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920278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9E08C4" w14:textId="32CF7FB5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C3380B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Acroteriobatus variega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A49ED1E" w14:textId="24501F60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73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824.</w:t>
            </w:r>
            <w:r w:rsidR="00E638F7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1A59B0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F7AD9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489C5E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A38B35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332369C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9A2802" w14:textId="5D6302E4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1FDC21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hinobatos austi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F0D0098" w14:textId="048BF7E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8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57.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DC9F2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3B15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7BD7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3C23B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08B88EF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65DB70" w14:textId="3A72D140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6A0063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hinobatos holcorhynch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1B6478" w14:textId="56BF6A42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9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62.8</w:t>
            </w:r>
            <w:r w:rsidR="00E638F7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EA061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F7960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43CBC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DA2C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D3CCDC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4111969" w14:textId="61D257B8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F0889C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hinobatos punctifer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9AF083" w14:textId="4339E84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89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68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099B3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58891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A503D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91D8F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917E880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AFFE1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Rhinochimaer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B4E47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eoharriotta pumil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8AEB1ED" w14:textId="2725514A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0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74.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ECD07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6AA11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B72E8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8107E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20A6802B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3F6552" w14:textId="0F062268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cyliorhin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C1EC72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Cephaloscyllium sufflan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3CA8D71" w14:textId="74A667E2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51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85.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A0E7F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EFC640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953EB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93FEE6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32BED9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8FB775" w14:textId="5D7C1505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A7DC211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Halaelurus boeseman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58AF9B8" w14:textId="100572C4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6</w:t>
            </w:r>
            <w:r w:rsidR="001B6591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37.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9ABEC4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54483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72313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75D87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2F052C9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479DB1" w14:textId="7C3F3F3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1795A3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alaelurus quagg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87557D" w14:textId="4C4EE6A6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8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14.0</w:t>
            </w:r>
            <w:r w:rsidR="001B6591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75DE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0A1C75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F272C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2B372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116C81E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A4C93A" w14:textId="216968D1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4C8989B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Haploblepharus edwardsi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E932050" w14:textId="3698BBEB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0</w:t>
            </w:r>
            <w:r w:rsidR="009B4A58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851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4B8B22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256ABE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7D0199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B306C1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0ADAF12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0814F8" w14:textId="63E6DE2F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B19416A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Haploblepharus fusc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2EF58C0" w14:textId="2082E3B2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</w:t>
            </w:r>
            <w:r w:rsidR="009B4A58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362.6</w:t>
            </w:r>
            <w:r w:rsidR="009B4A58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2C7E0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C19A0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000B8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485467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2FF47D4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C6210DB" w14:textId="2AE69D1F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2D5111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Haploblepharus kistnasamy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A8BB2CC" w14:textId="63B132B4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</w:t>
            </w:r>
            <w:r w:rsidR="009B4A58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27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5709BC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D5207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0C391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BB502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400DFACF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73716D" w14:textId="6C268540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5D31B2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Haploblepharus pict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EC61FC7" w14:textId="7371267C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</w:t>
            </w:r>
            <w:r w:rsidR="009B4A58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66.7</w:t>
            </w:r>
            <w:r w:rsidR="009B4A58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BE095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79CFD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270E2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7882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774120AD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5BA01A" w14:textId="1CD2E40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D19FB8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oroderma africanu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D37470" w14:textId="56DE5ADB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39</w:t>
            </w:r>
            <w:r w:rsidR="009B4A58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88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26B2F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ACBC7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C7226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97FCF51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D16498E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8F8D47" w14:textId="6182E371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2B9D28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Poroderma pantherinum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238E27E" w14:textId="4B76138B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5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24.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55E93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1D7D2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218D8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3E24C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52C7656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107CD6" w14:textId="1E0EFC3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2921D0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cyliorhinus cap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A712036" w14:textId="4992D4A8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98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92.0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EDA31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588F0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316C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7DEE5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5C56FE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5C4A413" w14:textId="4D042473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qual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D736C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qualus acutipinn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25D743D" w14:textId="3CFAB544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81.</w:t>
            </w:r>
            <w:r w:rsidR="00F62222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41435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C15220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78503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AA4FD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65868C31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62BC5E" w14:textId="3FEEEA8D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E15EF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qualus bass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1058E56" w14:textId="36787E6D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23</w:t>
            </w:r>
            <w:r w:rsidR="0080266D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19.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D325A3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B322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8054CB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41B9ED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778DDB4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BD1E7F" w14:textId="379D940E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quatin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347E12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quatina african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795681E" w14:textId="42F51F1F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35</w:t>
            </w:r>
            <w:r w:rsidR="0080266D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17.1</w:t>
            </w:r>
            <w:r w:rsidR="0080266D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C7FD5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0015F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518DE0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BCA7A9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2AD6E96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DE1E07" w14:textId="152E2C46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orpedin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32D201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etronarce cowley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EAF3393" w14:textId="2668EE5E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49</w:t>
            </w:r>
            <w:r w:rsidR="0080266D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57.2</w:t>
            </w:r>
            <w:r w:rsidR="0080266D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25A659F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948B9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67B16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30CBDB7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55FBA3F8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C4D8AE" w14:textId="4BA906E0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7B950E5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orpedo adenen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B61382F" w14:textId="0E72F753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3</w:t>
            </w:r>
            <w:r w:rsidR="008D11E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085.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B5387E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51650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75BB0D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95C035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1A6B8366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CE3E75" w14:textId="2E79AF8B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03ECE6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orpedo fuscomaculata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481B664" w14:textId="2FC15C0B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46</w:t>
            </w:r>
            <w:r w:rsidR="008D11E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985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3ED3C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D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501F2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C850D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D340D8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352D00F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9CAD3C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riakidae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AE8DB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ustelus mosi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57FAB28" w14:textId="757EF6A9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603</w:t>
            </w:r>
            <w:r w:rsidR="008D11E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85.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D5D2CE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05084B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1C0ED2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716594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D515C5E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049B81" w14:textId="0D503E1E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ACE655A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ustelus palumbe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B12FE17" w14:textId="06A445D0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95</w:t>
            </w:r>
            <w:r w:rsidR="008D11E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046.4</w:t>
            </w:r>
            <w:r w:rsidR="008D11E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AAB4B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E47E37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AEFBA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5B9433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3642CD8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515517" w14:textId="5A6BB77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C3A567B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cylliogaleus queckett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51481B9" w14:textId="6E26DCC5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7</w:t>
            </w:r>
            <w:r w:rsidR="008D11E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247.3</w:t>
            </w:r>
            <w:r w:rsidR="008D11E3"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C19CA1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V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2A13B" w14:textId="77777777" w:rsidR="006F2F03" w:rsidRPr="00240CB1" w:rsidRDefault="006F2F03">
            <w:pPr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03EFA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04D0843" w14:textId="77777777" w:rsidR="006F2F03" w:rsidRPr="00240CB1" w:rsidRDefault="006F2F03" w:rsidP="006F2F03">
            <w:pPr>
              <w:jc w:val="center"/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</w:pPr>
            <w:r w:rsidRPr="00240CB1">
              <w:rPr>
                <w:rFonts w:ascii="Iowan Old Style Roman" w:hAnsi="Iowan Old Style Roman" w:cs="Calibri"/>
                <w:b/>
                <w:bCs/>
                <w:color w:val="000000"/>
                <w:sz w:val="20"/>
                <w:szCs w:val="20"/>
              </w:rPr>
              <w:t>TL</w:t>
            </w:r>
          </w:p>
        </w:tc>
      </w:tr>
      <w:tr w:rsidR="006F2F03" w:rsidRPr="006F2F03" w14:paraId="2EDA25B7" w14:textId="77777777" w:rsidTr="00240CB1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BD3900E" w14:textId="716A8E19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4A4506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riakis megalopterus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246CC26" w14:textId="0CD86BA3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11</w:t>
            </w:r>
            <w:r w:rsidR="008D11E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 xml:space="preserve"> </w:t>
            </w: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26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12A6E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L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977E8" w14:textId="77777777" w:rsidR="006F2F03" w:rsidRPr="006F2F03" w:rsidRDefault="006F2F03">
            <w:pPr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99DB85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8747CC" w14:textId="77777777" w:rsidR="006F2F03" w:rsidRPr="006F2F03" w:rsidRDefault="006F2F03" w:rsidP="006F2F03">
            <w:pPr>
              <w:jc w:val="center"/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</w:pPr>
            <w:r w:rsidRPr="006F2F03">
              <w:rPr>
                <w:rFonts w:ascii="Iowan Old Style Roman" w:hAnsi="Iowan Old Style Roman" w:cs="Calibri"/>
                <w:color w:val="000000"/>
                <w:sz w:val="20"/>
                <w:szCs w:val="20"/>
              </w:rPr>
              <w:t>TL</w:t>
            </w:r>
          </w:p>
        </w:tc>
      </w:tr>
    </w:tbl>
    <w:p w14:paraId="35FFF646" w14:textId="77777777" w:rsidR="00B86E43" w:rsidRPr="00B86E43" w:rsidRDefault="00B86E43">
      <w:pPr>
        <w:rPr>
          <w:rFonts w:ascii="Iowan Old Style Roman" w:hAnsi="Iowan Old Style Roman"/>
        </w:rPr>
      </w:pPr>
    </w:p>
    <w:p w14:paraId="4B76E572" w14:textId="77777777" w:rsidR="00B86E43" w:rsidRDefault="00B86E43">
      <w:pPr>
        <w:rPr>
          <w:rFonts w:ascii="Iowan Old Style Roman" w:hAnsi="Iowan Old Style Roman"/>
          <w:b/>
          <w:bCs/>
          <w:sz w:val="28"/>
          <w:szCs w:val="28"/>
        </w:rPr>
      </w:pPr>
    </w:p>
    <w:p w14:paraId="7E95EC3E" w14:textId="77777777" w:rsidR="002114BF" w:rsidRDefault="002114BF">
      <w:pPr>
        <w:rPr>
          <w:rFonts w:ascii="Iowan Old Style Roman" w:hAnsi="Iowan Old Style Roman"/>
        </w:rPr>
        <w:sectPr w:rsidR="002114BF" w:rsidSect="002114BF">
          <w:footerReference w:type="even" r:id="rId6"/>
          <w:footerReference w:type="default" r:id="rId7"/>
          <w:pgSz w:w="15840" w:h="12240" w:orient="landscape"/>
          <w:pgMar w:top="992" w:right="992" w:bottom="992" w:left="992" w:header="709" w:footer="709" w:gutter="0"/>
          <w:cols w:space="708"/>
          <w:docGrid w:linePitch="360"/>
        </w:sectPr>
      </w:pPr>
    </w:p>
    <w:p w14:paraId="04063E10" w14:textId="175F0F7B" w:rsidR="00AC02CA" w:rsidRDefault="00AC02CA">
      <w:pPr>
        <w:rPr>
          <w:rFonts w:ascii="Iowan Old Style Roman" w:hAnsi="Iowan Old Style Roman"/>
        </w:rPr>
      </w:pPr>
      <w:r>
        <w:rPr>
          <w:rFonts w:ascii="Iowan Old Style Roman" w:hAnsi="Iowan Old Style Roman"/>
          <w:b/>
          <w:bCs/>
        </w:rPr>
        <w:lastRenderedPageBreak/>
        <w:t>Table S2. Countries and territories that overlap the defined Western Indian Ocean region (</w:t>
      </w:r>
      <w:r>
        <w:rPr>
          <w:rFonts w:ascii="Iowan Old Style Roman" w:hAnsi="Iowan Old Style Roman"/>
          <w:b/>
          <w:bCs/>
          <w:i/>
          <w:iCs/>
        </w:rPr>
        <w:t>n</w:t>
      </w:r>
      <w:r>
        <w:rPr>
          <w:rFonts w:ascii="Iowan Old Style Roman" w:hAnsi="Iowan Old Style Roman"/>
          <w:b/>
          <w:bCs/>
        </w:rPr>
        <w:t xml:space="preserve"> = 31). </w:t>
      </w:r>
      <w:r w:rsidRPr="00AC02CA">
        <w:rPr>
          <w:rFonts w:ascii="Iowan Old Style Roman" w:hAnsi="Iowan Old Style Roman"/>
        </w:rPr>
        <w:t xml:space="preserve">The Western Indian Ocean region is defined here </w:t>
      </w:r>
      <w:r>
        <w:rPr>
          <w:rFonts w:ascii="Iowan Old Style Roman" w:hAnsi="Iowan Old Style Roman"/>
        </w:rPr>
        <w:t xml:space="preserve">as going </w:t>
      </w:r>
      <w:r w:rsidRPr="00AC02CA">
        <w:rPr>
          <w:rFonts w:ascii="Iowan Old Style Roman" w:hAnsi="Iowan Old Style Roman"/>
        </w:rPr>
        <w:t>from the westernmost point of the Angola-Namibia border, to the easternmost point of Sri Lanka’s national waters.</w:t>
      </w:r>
    </w:p>
    <w:p w14:paraId="477430FE" w14:textId="4F884D60" w:rsidR="00E65692" w:rsidRDefault="00E65692">
      <w:pPr>
        <w:rPr>
          <w:rFonts w:ascii="Iowan Old Style Roman" w:hAnsi="Iowan Old Style Roman"/>
        </w:rPr>
      </w:pPr>
    </w:p>
    <w:tbl>
      <w:tblPr>
        <w:tblW w:w="3686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</w:tblGrid>
      <w:tr w:rsidR="00E65692" w:rsidRPr="00E65692" w14:paraId="5059FFA0" w14:textId="77777777" w:rsidTr="00FA7B65">
        <w:trPr>
          <w:trHeight w:val="170"/>
          <w:tblHeader/>
          <w:tblCellSpacing w:w="0" w:type="dxa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D5D96" w14:textId="00843BBA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b/>
                <w:bCs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b/>
                <w:bCs/>
                <w:color w:val="000000" w:themeColor="text1"/>
                <w:sz w:val="22"/>
                <w:szCs w:val="22"/>
              </w:rPr>
              <w:t>Country</w:t>
            </w:r>
            <w:r w:rsidR="00BE11EE">
              <w:rPr>
                <w:rFonts w:ascii="Iowan Old Style Roman" w:hAnsi="Iowan Old Style Roman"/>
                <w:b/>
                <w:bCs/>
                <w:color w:val="000000" w:themeColor="text1"/>
                <w:sz w:val="22"/>
                <w:szCs w:val="22"/>
              </w:rPr>
              <w:t xml:space="preserve"> / Territory</w:t>
            </w:r>
          </w:p>
        </w:tc>
      </w:tr>
      <w:tr w:rsidR="00E65692" w:rsidRPr="00E65692" w14:paraId="5ADD046D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AEA4E7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Angola</w:t>
            </w:r>
          </w:p>
        </w:tc>
      </w:tr>
      <w:tr w:rsidR="00E65692" w:rsidRPr="00E65692" w14:paraId="0DF4107C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40225F1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United Arab Emirates</w:t>
            </w:r>
          </w:p>
        </w:tc>
      </w:tr>
      <w:tr w:rsidR="00E65692" w:rsidRPr="00E65692" w14:paraId="6EB39FA6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380B3F2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French Southern &amp; Antarctic Lands</w:t>
            </w:r>
          </w:p>
        </w:tc>
      </w:tr>
      <w:tr w:rsidR="00E65692" w:rsidRPr="00E65692" w14:paraId="2D769A87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FEFE36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Bahrain</w:t>
            </w:r>
          </w:p>
        </w:tc>
      </w:tr>
      <w:tr w:rsidR="00E65692" w:rsidRPr="00E65692" w14:paraId="7B41E399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590EA42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Comoros</w:t>
            </w:r>
          </w:p>
        </w:tc>
      </w:tr>
      <w:tr w:rsidR="00E65692" w:rsidRPr="00E65692" w14:paraId="69EBDFF6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5557B4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Djibouti</w:t>
            </w:r>
          </w:p>
        </w:tc>
      </w:tr>
      <w:tr w:rsidR="00E65692" w:rsidRPr="00E65692" w14:paraId="7C64C619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788CB4C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Egypt</w:t>
            </w:r>
          </w:p>
        </w:tc>
      </w:tr>
      <w:tr w:rsidR="00E65692" w:rsidRPr="00E65692" w14:paraId="38604007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101B6D7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Eritrea</w:t>
            </w:r>
          </w:p>
        </w:tc>
      </w:tr>
      <w:tr w:rsidR="00E65692" w:rsidRPr="00E65692" w14:paraId="60DF330E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959398D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India</w:t>
            </w:r>
          </w:p>
        </w:tc>
      </w:tr>
      <w:tr w:rsidR="00E65692" w:rsidRPr="00E65692" w14:paraId="5395507B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6F0B421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Iran</w:t>
            </w:r>
          </w:p>
        </w:tc>
      </w:tr>
      <w:tr w:rsidR="00E65692" w:rsidRPr="00E65692" w14:paraId="763A8B43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9D441E6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Iraq</w:t>
            </w:r>
          </w:p>
        </w:tc>
      </w:tr>
      <w:tr w:rsidR="00E65692" w:rsidRPr="00E65692" w14:paraId="6533F9F4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47A849A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Israel</w:t>
            </w:r>
          </w:p>
        </w:tc>
      </w:tr>
      <w:tr w:rsidR="00E65692" w:rsidRPr="00E65692" w14:paraId="261CBBAF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1B364D3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Jordan</w:t>
            </w:r>
          </w:p>
        </w:tc>
      </w:tr>
      <w:tr w:rsidR="00E65692" w:rsidRPr="00E65692" w14:paraId="2B023AB9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51B6F75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Kenya</w:t>
            </w:r>
          </w:p>
        </w:tc>
      </w:tr>
      <w:tr w:rsidR="00E65692" w:rsidRPr="00E65692" w14:paraId="2DAA9A20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A20BCFE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Kuwait</w:t>
            </w:r>
          </w:p>
        </w:tc>
      </w:tr>
      <w:tr w:rsidR="00E65692" w:rsidRPr="00E65692" w14:paraId="347FF503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737FA49A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ri Lanka</w:t>
            </w:r>
          </w:p>
        </w:tc>
      </w:tr>
      <w:tr w:rsidR="00E65692" w:rsidRPr="00E65692" w14:paraId="25FD1A17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4F6850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Madagascar</w:t>
            </w:r>
          </w:p>
        </w:tc>
      </w:tr>
      <w:tr w:rsidR="00E65692" w:rsidRPr="00E65692" w14:paraId="5FA7A929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535356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Mozambique</w:t>
            </w:r>
          </w:p>
        </w:tc>
      </w:tr>
      <w:tr w:rsidR="00E65692" w:rsidRPr="00E65692" w14:paraId="57D49EA4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D0194C0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Mauritius</w:t>
            </w:r>
          </w:p>
        </w:tc>
      </w:tr>
      <w:tr w:rsidR="00E65692" w:rsidRPr="00E65692" w14:paraId="3E78D4BC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BDD9FDA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Mayotte</w:t>
            </w:r>
          </w:p>
        </w:tc>
      </w:tr>
      <w:tr w:rsidR="00E65692" w:rsidRPr="00E65692" w14:paraId="0EB580B2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0F9674C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Namibia</w:t>
            </w:r>
          </w:p>
        </w:tc>
      </w:tr>
      <w:tr w:rsidR="00E65692" w:rsidRPr="00E65692" w14:paraId="0FB2154E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521EEEA2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Oman</w:t>
            </w:r>
          </w:p>
        </w:tc>
      </w:tr>
      <w:tr w:rsidR="00E65692" w:rsidRPr="00E65692" w14:paraId="61F6D1DD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C007B6A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Pakistan</w:t>
            </w:r>
          </w:p>
        </w:tc>
      </w:tr>
      <w:tr w:rsidR="00E65692" w:rsidRPr="00E65692" w14:paraId="129ED2D5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03DA92EC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Qatar</w:t>
            </w:r>
          </w:p>
        </w:tc>
      </w:tr>
      <w:tr w:rsidR="00E65692" w:rsidRPr="00E65692" w14:paraId="6694A6CF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5DD0ED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audi Arabia</w:t>
            </w:r>
          </w:p>
        </w:tc>
      </w:tr>
      <w:tr w:rsidR="00E65692" w:rsidRPr="00E65692" w14:paraId="0159C06A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1420B3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udan</w:t>
            </w:r>
          </w:p>
        </w:tc>
      </w:tr>
      <w:tr w:rsidR="00E65692" w:rsidRPr="00E65692" w14:paraId="08DB0DBC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D8F9264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omalia</w:t>
            </w:r>
          </w:p>
        </w:tc>
      </w:tr>
      <w:tr w:rsidR="00E65692" w:rsidRPr="00E65692" w14:paraId="71486F4D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57D71D5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eychelles</w:t>
            </w:r>
          </w:p>
        </w:tc>
      </w:tr>
      <w:tr w:rsidR="00E65692" w:rsidRPr="00E65692" w14:paraId="4CFEA36F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B780F4A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Tanzania</w:t>
            </w:r>
          </w:p>
        </w:tc>
      </w:tr>
      <w:tr w:rsidR="00E65692" w:rsidRPr="00E65692" w14:paraId="5A0D393E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38D49917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Yemen</w:t>
            </w:r>
          </w:p>
        </w:tc>
      </w:tr>
      <w:tr w:rsidR="00E65692" w:rsidRPr="00E65692" w14:paraId="5B6583F2" w14:textId="77777777" w:rsidTr="00FA7B65">
        <w:trPr>
          <w:trHeight w:val="170"/>
          <w:tblCellSpacing w:w="0" w:type="dxa"/>
        </w:trPr>
        <w:tc>
          <w:tcPr>
            <w:tcW w:w="3686" w:type="dxa"/>
            <w:shd w:val="clear" w:color="auto" w:fill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8D49D7B" w14:textId="77777777" w:rsidR="00E65692" w:rsidRPr="00E65692" w:rsidRDefault="00E65692" w:rsidP="00BE11EE">
            <w:pPr>
              <w:spacing w:line="192" w:lineRule="auto"/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</w:pPr>
            <w:r w:rsidRPr="00E65692">
              <w:rPr>
                <w:rFonts w:ascii="Iowan Old Style Roman" w:hAnsi="Iowan Old Style Roman"/>
                <w:color w:val="000000" w:themeColor="text1"/>
                <w:sz w:val="22"/>
                <w:szCs w:val="22"/>
              </w:rPr>
              <w:t>South Africa</w:t>
            </w:r>
          </w:p>
        </w:tc>
      </w:tr>
    </w:tbl>
    <w:p w14:paraId="3B0D3231" w14:textId="77777777" w:rsidR="00E65692" w:rsidRPr="00AC02CA" w:rsidRDefault="00E65692">
      <w:pPr>
        <w:rPr>
          <w:rFonts w:ascii="Iowan Old Style Roman" w:hAnsi="Iowan Old Style Roman"/>
        </w:rPr>
      </w:pPr>
    </w:p>
    <w:sectPr w:rsidR="00E65692" w:rsidRPr="00AC02CA" w:rsidSect="0070070F">
      <w:pgSz w:w="12240" w:h="15840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D97ACD" w14:textId="77777777" w:rsidR="00FA1D60" w:rsidRDefault="00FA1D60" w:rsidP="0070070F">
      <w:r>
        <w:separator/>
      </w:r>
    </w:p>
  </w:endnote>
  <w:endnote w:type="continuationSeparator" w:id="0">
    <w:p w14:paraId="28F418BD" w14:textId="77777777" w:rsidR="00FA1D60" w:rsidRDefault="00FA1D60" w:rsidP="00700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owan Old Style Roman">
    <w:altName w:val="﷽﷽﷽﷽﷽﷽﷽﷽D STYLE ROMAN"/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97776355"/>
      <w:docPartObj>
        <w:docPartGallery w:val="Page Numbers (Bottom of Page)"/>
        <w:docPartUnique/>
      </w:docPartObj>
    </w:sdtPr>
    <w:sdtContent>
      <w:p w14:paraId="551D4B07" w14:textId="69CD4536" w:rsidR="0070070F" w:rsidRDefault="0070070F" w:rsidP="007950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A66FA" w14:textId="77777777" w:rsidR="0070070F" w:rsidRDefault="0070070F" w:rsidP="007007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72276225"/>
      <w:docPartObj>
        <w:docPartGallery w:val="Page Numbers (Bottom of Page)"/>
        <w:docPartUnique/>
      </w:docPartObj>
    </w:sdtPr>
    <w:sdtEndPr>
      <w:rPr>
        <w:rStyle w:val="PageNumber"/>
        <w:rFonts w:ascii="Iowan Old Style Roman" w:hAnsi="Iowan Old Style Roman"/>
        <w:sz w:val="20"/>
        <w:szCs w:val="20"/>
      </w:rPr>
    </w:sdtEndPr>
    <w:sdtContent>
      <w:p w14:paraId="4A5772A1" w14:textId="5883E4CD" w:rsidR="0070070F" w:rsidRPr="0070070F" w:rsidRDefault="0070070F" w:rsidP="0079507A">
        <w:pPr>
          <w:pStyle w:val="Footer"/>
          <w:framePr w:wrap="none" w:vAnchor="text" w:hAnchor="margin" w:xAlign="right" w:y="1"/>
          <w:rPr>
            <w:rStyle w:val="PageNumber"/>
            <w:rFonts w:ascii="Iowan Old Style Roman" w:hAnsi="Iowan Old Style Roman"/>
            <w:sz w:val="20"/>
            <w:szCs w:val="20"/>
          </w:rPr>
        </w:pPr>
        <w:r w:rsidRPr="0070070F">
          <w:rPr>
            <w:rStyle w:val="PageNumber"/>
            <w:rFonts w:ascii="Iowan Old Style Roman" w:hAnsi="Iowan Old Style Roman"/>
            <w:sz w:val="20"/>
            <w:szCs w:val="20"/>
          </w:rPr>
          <w:fldChar w:fldCharType="begin"/>
        </w:r>
        <w:r w:rsidRPr="0070070F">
          <w:rPr>
            <w:rStyle w:val="PageNumber"/>
            <w:rFonts w:ascii="Iowan Old Style Roman" w:hAnsi="Iowan Old Style Roman"/>
            <w:sz w:val="20"/>
            <w:szCs w:val="20"/>
          </w:rPr>
          <w:instrText xml:space="preserve"> PAGE </w:instrText>
        </w:r>
        <w:r w:rsidRPr="0070070F">
          <w:rPr>
            <w:rStyle w:val="PageNumber"/>
            <w:rFonts w:ascii="Iowan Old Style Roman" w:hAnsi="Iowan Old Style Roman"/>
            <w:sz w:val="20"/>
            <w:szCs w:val="20"/>
          </w:rPr>
          <w:fldChar w:fldCharType="separate"/>
        </w:r>
        <w:r w:rsidRPr="0070070F">
          <w:rPr>
            <w:rStyle w:val="PageNumber"/>
            <w:rFonts w:ascii="Iowan Old Style Roman" w:hAnsi="Iowan Old Style Roman"/>
            <w:noProof/>
            <w:sz w:val="20"/>
            <w:szCs w:val="20"/>
          </w:rPr>
          <w:t>1</w:t>
        </w:r>
        <w:r w:rsidRPr="0070070F">
          <w:rPr>
            <w:rStyle w:val="PageNumber"/>
            <w:rFonts w:ascii="Iowan Old Style Roman" w:hAnsi="Iowan Old Style Roman"/>
            <w:sz w:val="20"/>
            <w:szCs w:val="20"/>
          </w:rPr>
          <w:fldChar w:fldCharType="end"/>
        </w:r>
      </w:p>
    </w:sdtContent>
  </w:sdt>
  <w:p w14:paraId="72733F7C" w14:textId="77777777" w:rsidR="0070070F" w:rsidRPr="0070070F" w:rsidRDefault="0070070F" w:rsidP="0070070F">
    <w:pPr>
      <w:pStyle w:val="Footer"/>
      <w:ind w:right="360"/>
      <w:rPr>
        <w:rFonts w:ascii="Iowan Old Style Roman" w:hAnsi="Iowan Old Style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C8EDC" w14:textId="77777777" w:rsidR="00FA1D60" w:rsidRDefault="00FA1D60" w:rsidP="0070070F">
      <w:r>
        <w:separator/>
      </w:r>
    </w:p>
  </w:footnote>
  <w:footnote w:type="continuationSeparator" w:id="0">
    <w:p w14:paraId="7E691F77" w14:textId="77777777" w:rsidR="00FA1D60" w:rsidRDefault="00FA1D60" w:rsidP="00700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5F"/>
    <w:rsid w:val="000133F2"/>
    <w:rsid w:val="00056DEF"/>
    <w:rsid w:val="000D498F"/>
    <w:rsid w:val="00154B74"/>
    <w:rsid w:val="001B6591"/>
    <w:rsid w:val="002114BF"/>
    <w:rsid w:val="00240CB1"/>
    <w:rsid w:val="002F4CDD"/>
    <w:rsid w:val="004D4699"/>
    <w:rsid w:val="005F7AD3"/>
    <w:rsid w:val="00652FAD"/>
    <w:rsid w:val="006F2F03"/>
    <w:rsid w:val="0070070F"/>
    <w:rsid w:val="007E41AF"/>
    <w:rsid w:val="0080266D"/>
    <w:rsid w:val="008D11E3"/>
    <w:rsid w:val="009B4A58"/>
    <w:rsid w:val="00A50345"/>
    <w:rsid w:val="00AC02CA"/>
    <w:rsid w:val="00B3483B"/>
    <w:rsid w:val="00B86E43"/>
    <w:rsid w:val="00B927D3"/>
    <w:rsid w:val="00BE11EE"/>
    <w:rsid w:val="00C3219C"/>
    <w:rsid w:val="00C81B95"/>
    <w:rsid w:val="00E638F7"/>
    <w:rsid w:val="00E65692"/>
    <w:rsid w:val="00F62222"/>
    <w:rsid w:val="00F70109"/>
    <w:rsid w:val="00F758D6"/>
    <w:rsid w:val="00FA1D60"/>
    <w:rsid w:val="00FA7B65"/>
    <w:rsid w:val="00FC1B5F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89BAB"/>
  <w15:chartTrackingRefBased/>
  <w15:docId w15:val="{403A97C5-B28C-6E45-A36E-85EBD890B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0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07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0070F"/>
  </w:style>
  <w:style w:type="character" w:styleId="PageNumber">
    <w:name w:val="page number"/>
    <w:basedOn w:val="DefaultParagraphFont"/>
    <w:uiPriority w:val="99"/>
    <w:semiHidden/>
    <w:unhideWhenUsed/>
    <w:rsid w:val="0070070F"/>
  </w:style>
  <w:style w:type="paragraph" w:styleId="Header">
    <w:name w:val="header"/>
    <w:basedOn w:val="Normal"/>
    <w:link w:val="HeaderChar"/>
    <w:uiPriority w:val="99"/>
    <w:unhideWhenUsed/>
    <w:rsid w:val="0070070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0070F"/>
  </w:style>
  <w:style w:type="character" w:customStyle="1" w:styleId="textcell">
    <w:name w:val="textcell"/>
    <w:basedOn w:val="DefaultParagraphFont"/>
    <w:rsid w:val="00E65692"/>
  </w:style>
  <w:style w:type="character" w:customStyle="1" w:styleId="numbercell">
    <w:name w:val="numbercell"/>
    <w:basedOn w:val="DefaultParagraphFont"/>
    <w:rsid w:val="00E65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7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2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0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749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5616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2180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6980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645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0079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244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4850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51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694</Words>
  <Characters>39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heok</dc:creator>
  <cp:keywords/>
  <dc:description/>
  <cp:lastModifiedBy>Jess Cheok</cp:lastModifiedBy>
  <cp:revision>25</cp:revision>
  <cp:lastPrinted>2021-02-17T02:59:00Z</cp:lastPrinted>
  <dcterms:created xsi:type="dcterms:W3CDTF">2021-02-17T01:50:00Z</dcterms:created>
  <dcterms:modified xsi:type="dcterms:W3CDTF">2021-02-17T19:02:00Z</dcterms:modified>
</cp:coreProperties>
</file>